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1FC9AF79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77C61">
        <w:rPr>
          <w:rFonts w:ascii="Arial" w:hAnsi="Arial" w:cs="Arial"/>
          <w:b/>
          <w:bCs/>
          <w:sz w:val="24"/>
          <w:szCs w:val="24"/>
        </w:rPr>
        <w:t>1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E45018">
        <w:rPr>
          <w:rFonts w:ascii="Arial" w:hAnsi="Arial" w:cs="Arial"/>
          <w:sz w:val="24"/>
          <w:szCs w:val="24"/>
        </w:rPr>
        <w:t>Forward and reverse primer pairs for targets assessed using RT-qPCR on cell</w:t>
      </w:r>
      <w:r w:rsidR="00210FF3">
        <w:rPr>
          <w:rFonts w:ascii="Arial" w:hAnsi="Arial" w:cs="Arial"/>
          <w:sz w:val="24"/>
          <w:szCs w:val="24"/>
        </w:rPr>
        <w:t xml:space="preserve"> stretch samples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639"/>
        <w:gridCol w:w="3783"/>
        <w:gridCol w:w="4208"/>
      </w:tblGrid>
      <w:tr w:rsidR="00E45018" w:rsidRPr="005A00E0" w14:paraId="5D2F05BE" w14:textId="77777777" w:rsidTr="00C45E99">
        <w:trPr>
          <w:trHeight w:val="315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371876E9" w:rsidR="00E45018" w:rsidRPr="005A00E0" w:rsidRDefault="00E45018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 Name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333A8BB8" w:rsidR="00E45018" w:rsidRPr="005A00E0" w:rsidRDefault="00E45018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5A889F04" w:rsidR="00E45018" w:rsidRPr="005A00E0" w:rsidRDefault="00E45018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</w:tr>
      <w:tr w:rsidR="00E45018" w:rsidRPr="00EE134C" w14:paraId="7FBB54A7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5E0A" w14:textId="47C94D08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51FE" w14:textId="2C0A191C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TGCGGCTTTACTTTCG</w:t>
            </w:r>
          </w:p>
        </w:tc>
        <w:tc>
          <w:tcPr>
            <w:tcW w:w="42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C84521" w14:textId="50CDB2D8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GACGACACAGTCTTGA</w:t>
            </w:r>
          </w:p>
        </w:tc>
      </w:tr>
      <w:tr w:rsidR="00E45018" w:rsidRPr="00EE134C" w14:paraId="7F75DB88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7BE2" w14:textId="73D8A564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789F" w14:textId="311395E7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GCACCATGAACCAAAG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6C5EB4" w14:textId="0A2C92EC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GAGAGAGGTATTCCTTGAG</w:t>
            </w:r>
          </w:p>
        </w:tc>
      </w:tr>
      <w:tr w:rsidR="00E45018" w:rsidRPr="00EE134C" w14:paraId="3B52E2BE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EC09" w14:textId="4C29BA01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30A61" w14:textId="65B72B16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GACCTGTACAACTTCCA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2227C4" w14:textId="366578EC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CCCATCCACGTTTGTC</w:t>
            </w:r>
          </w:p>
        </w:tc>
      </w:tr>
      <w:tr w:rsidR="00E45018" w:rsidRPr="00EE134C" w14:paraId="311036ED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6DC2" w14:textId="20DF753A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AA67" w14:textId="0FAC6DEE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AGAGAGGCTGCGTTCA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D2263C" w14:textId="1A7B68F3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GACCTTATGTGCATTCG</w:t>
            </w:r>
          </w:p>
        </w:tc>
      </w:tr>
      <w:tr w:rsidR="00E45018" w:rsidRPr="00EE134C" w14:paraId="5506F08F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D201" w14:textId="1A748CB9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6A6C" w14:textId="61727340" w:rsidR="00E45018" w:rsidRPr="00EE134C" w:rsidRDefault="00C45E99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5E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ACAAGCTGAAGAAATCCG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D68707" w14:textId="4AD05869" w:rsidR="00E45018" w:rsidRPr="00EE134C" w:rsidRDefault="00C45E99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5E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ACTCGCCATCTCCATC</w:t>
            </w:r>
          </w:p>
        </w:tc>
      </w:tr>
      <w:tr w:rsidR="00E45018" w:rsidRPr="00EE134C" w14:paraId="26684067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FA5D" w14:textId="522DBE3A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A613" w14:textId="34EF4187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GTGCCCATCATCCTAGT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AC18CB" w14:textId="01AFEC1E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GGCCCTCATCCAA</w:t>
            </w:r>
          </w:p>
        </w:tc>
      </w:tr>
      <w:tr w:rsidR="00E45018" w:rsidRPr="00EE134C" w14:paraId="0D732256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8045" w14:textId="372D7556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48A2C" w14:textId="452FBA0A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CGATCAGCTGCAGAACT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6568D1" w14:textId="6C36C5A4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CCACAACGCTTGTTTGT</w:t>
            </w:r>
          </w:p>
        </w:tc>
      </w:tr>
      <w:tr w:rsidR="00E45018" w:rsidRPr="00EE134C" w14:paraId="5FF951D1" w14:textId="77777777" w:rsidTr="00C45E99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FD29" w14:textId="24A84BF5" w:rsidR="00E45018" w:rsidRPr="00E45018" w:rsidRDefault="00E45018" w:rsidP="00210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4BF0D" w14:textId="0D3C880C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TAGAGCGGGGTCTGA</w:t>
            </w:r>
          </w:p>
        </w:tc>
        <w:tc>
          <w:tcPr>
            <w:tcW w:w="4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F20F31" w14:textId="392C08B2" w:rsidR="00E45018" w:rsidRPr="00EE134C" w:rsidRDefault="00E45018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50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GCAGCTGATCCTGAAAT</w:t>
            </w:r>
          </w:p>
        </w:tc>
      </w:tr>
    </w:tbl>
    <w:p w14:paraId="4D202E45" w14:textId="69565F11" w:rsidR="00F23CAA" w:rsidRPr="00781B65" w:rsidRDefault="00F23CAA">
      <w:pPr>
        <w:rPr>
          <w:rFonts w:ascii="Arial" w:hAnsi="Arial" w:cs="Arial"/>
          <w:sz w:val="24"/>
          <w:szCs w:val="24"/>
        </w:rPr>
      </w:pP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42DC1"/>
    <w:rsid w:val="001F2CCC"/>
    <w:rsid w:val="00207333"/>
    <w:rsid w:val="00210FF3"/>
    <w:rsid w:val="00227ADC"/>
    <w:rsid w:val="003D5622"/>
    <w:rsid w:val="003F3B91"/>
    <w:rsid w:val="004704D8"/>
    <w:rsid w:val="004734AE"/>
    <w:rsid w:val="004C320A"/>
    <w:rsid w:val="00596D92"/>
    <w:rsid w:val="005A00E0"/>
    <w:rsid w:val="005C4C3C"/>
    <w:rsid w:val="00620238"/>
    <w:rsid w:val="00663206"/>
    <w:rsid w:val="006740A2"/>
    <w:rsid w:val="007161E7"/>
    <w:rsid w:val="00781B65"/>
    <w:rsid w:val="00785212"/>
    <w:rsid w:val="007E359A"/>
    <w:rsid w:val="00825B3B"/>
    <w:rsid w:val="00870E12"/>
    <w:rsid w:val="00874785"/>
    <w:rsid w:val="008C2C97"/>
    <w:rsid w:val="00993CF1"/>
    <w:rsid w:val="009B2F20"/>
    <w:rsid w:val="00B13F9E"/>
    <w:rsid w:val="00B21842"/>
    <w:rsid w:val="00B23FDD"/>
    <w:rsid w:val="00B77C61"/>
    <w:rsid w:val="00BE1C42"/>
    <w:rsid w:val="00BF280D"/>
    <w:rsid w:val="00C45E99"/>
    <w:rsid w:val="00D06F6F"/>
    <w:rsid w:val="00E24CB4"/>
    <w:rsid w:val="00E45018"/>
    <w:rsid w:val="00E94D31"/>
    <w:rsid w:val="00EE134C"/>
    <w:rsid w:val="00F23CAA"/>
    <w:rsid w:val="00F945D1"/>
    <w:rsid w:val="00FA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5</cp:revision>
  <dcterms:created xsi:type="dcterms:W3CDTF">2021-12-07T18:49:00Z</dcterms:created>
  <dcterms:modified xsi:type="dcterms:W3CDTF">2021-12-13T14:26:00Z</dcterms:modified>
</cp:coreProperties>
</file>